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able S2. Comparative </w:t>
      </w:r>
      <w:r>
        <w:rPr>
          <w:rFonts w:cs="Arial" w:ascii="Arial" w:hAnsi="Arial"/>
          <w:b/>
          <w:sz w:val="24"/>
          <w:szCs w:val="24"/>
          <w:lang w:val="en-US"/>
        </w:rPr>
        <w:t xml:space="preserve">transcriptional profiles of </w:t>
      </w:r>
      <w:r>
        <w:rPr>
          <w:rFonts w:cs="Arial" w:ascii="Arial" w:hAnsi="Arial"/>
          <w:b/>
          <w:i/>
          <w:sz w:val="24"/>
          <w:szCs w:val="24"/>
          <w:lang w:val="en-US"/>
        </w:rPr>
        <w:t>vicK</w:t>
      </w:r>
      <w:r>
        <w:rPr>
          <w:rFonts w:cs="Arial" w:ascii="Arial" w:hAnsi="Arial"/>
          <w:b/>
          <w:sz w:val="24"/>
          <w:szCs w:val="24"/>
          <w:lang w:val="en-US"/>
        </w:rPr>
        <w:t xml:space="preserve"> (UAvic) and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covR </w:t>
      </w:r>
      <w:r>
        <w:rPr>
          <w:rFonts w:cs="Arial" w:ascii="Arial" w:hAnsi="Arial"/>
          <w:b/>
          <w:sz w:val="24"/>
          <w:szCs w:val="24"/>
          <w:lang w:val="en-US"/>
        </w:rPr>
        <w:t>(UAcov) mutants with parent strain UA15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0"/>
          <w:szCs w:val="10"/>
          <w:lang w:val="en-US"/>
        </w:rPr>
      </w:pPr>
      <w:r>
        <w:rPr>
          <w:rFonts w:cs="Times New Roman" w:ascii="Times New Roman" w:hAnsi="Times New Roman"/>
          <w:b/>
          <w:sz w:val="10"/>
          <w:szCs w:val="10"/>
          <w:lang w:val="en-US"/>
        </w:rPr>
      </w:r>
    </w:p>
    <w:tbl>
      <w:tblPr>
        <w:tblW w:w="13172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120"/>
        <w:gridCol w:w="7"/>
        <w:gridCol w:w="1559"/>
        <w:gridCol w:w="54"/>
        <w:gridCol w:w="1080"/>
        <w:gridCol w:w="1391"/>
        <w:gridCol w:w="1161"/>
      </w:tblGrid>
      <w:tr>
        <w:trPr>
          <w:trHeight w:val="285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D (NCBI)</w:t>
            </w:r>
          </w:p>
        </w:tc>
        <w:tc>
          <w:tcPr>
            <w:tcW w:w="61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ncoded protein; conserved domains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6"/>
                <w:lang w:val="en-US"/>
              </w:rPr>
              <w:t>UAvic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6"/>
                <w:lang w:val="en-US"/>
              </w:rPr>
              <w:t>UAcov</w:t>
            </w:r>
          </w:p>
        </w:tc>
      </w:tr>
      <w:tr>
        <w:trPr>
          <w:trHeight w:val="28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99" w:right="-1336" w:hanging="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6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croarray fold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PCR fold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croarray fold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PCR fold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ypothetical proteins with no conserved domains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75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391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992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95c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0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435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436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10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19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12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onserved domains identifie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5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iogenesis of and/or interaction with extracellular matrix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22*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bpB; peptidoglycan hydrolase activity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772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bpD; Glucan-binding and esterase/lipase doma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910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fD; Glucan-binding and dextransucrase-like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4.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004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fB; Glucan-binding and dextransucrase-like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2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8.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/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005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fC; Glucan-binding and dextransucrase-like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396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bpC; Glucan binding and LPXTG doma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2.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432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glucanase; Glycosyl hydrolase family 8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2028*</w:t>
            </w:r>
          </w:p>
        </w:tc>
        <w:tc>
          <w:tcPr>
            <w:tcW w:w="612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tf; Levansucrase activity doma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ell wall or cell envelope biogenesis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└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Cell wall biogenesis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367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eB; Lysin and CHAP amidase doma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575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sb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; LrgA murein hydrolase exporter doma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7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U.609 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aA; SH3b murein hydrolase and BSP-like domain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6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3.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006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SMU.1006; SalX ABC-type doma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.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091*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apE; </w:t>
            </w:r>
            <w:r>
              <w:rPr>
                <w:rFonts w:cs="Arial" w:ascii="Arial" w:hAnsi="Arial"/>
                <w:sz w:val="20"/>
                <w:lang w:val="en-US"/>
              </w:rPr>
              <w:t xml:space="preserve">YSIRK signa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ross-wall-targeting lipoprotein signal motif</w:t>
            </w:r>
            <w:r>
              <w:rPr>
                <w:rFonts w:cs="Arial" w:ascii="Arial" w:hAnsi="Arial"/>
                <w:sz w:val="20"/>
                <w:lang w:val="en-US"/>
              </w:rPr>
              <w:t>)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434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caA; CESA-like (cellulose synthase superfamily) dom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437c</w:t>
              </w:r>
            </w:hyperlink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psC; wecB (UDP-N-Acetylglucosamine 2-Epimerase) domai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18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dA; SNARE-like doma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2146c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U.2146c; Transglycosylase SLT doma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5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5.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2147c*</w:t>
            </w:r>
          </w:p>
        </w:tc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ysM; Lysin and 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Nlp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oma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└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Lipid metabolism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438c</w:t>
              </w:r>
            </w:hyperlink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438c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; HSP70-class ATPas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4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fp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pf (phosphopantetheinyl transferase)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5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noyl-ACP reductase; 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enACPred_II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6c*</w:t>
            </w:r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ksD; 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Acyl transferase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ransporters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8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8c permease; H+ Antiporter-lik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82c</w:t>
            </w:r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82c; PulG-secretory-like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ress response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117</w:t>
            </w:r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oX; NADH oxidase-like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1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84" w:hRule="atLeast"/>
        </w:trPr>
        <w:tc>
          <w:tcPr>
            <w:tcW w:w="13172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NA replication/recombination and competence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1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1c integrase; PhiLC3-related integras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8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U.198c transposon; AAA-like doma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353</w:t>
              </w:r>
            </w:hyperlink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353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ransposase; Integrase-like cor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895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C; ComC-lik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21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DnaI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naI_N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/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22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B; DnaB_COG3611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6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66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ranscription factors and regulators</w:t>
            </w:r>
          </w:p>
        </w:tc>
        <w:tc>
          <w:tcPr>
            <w:tcW w:w="162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12c</w:t>
              </w:r>
            </w:hyperlink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U.112c transcriptional regulator; SIS_RpiR domai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517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icR; CheY-like receiver domain 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599</w:t>
              </w:r>
            </w:hyperlink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elR; GntR-like domain 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25.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1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E; LytTr DNA-binding domain (LytR/AlgR family)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/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20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dA; GTP-binding protein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.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23c</w:t>
              </w:r>
            </w:hyperlink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dR; NrdR-lik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.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MU.1988c</w:t>
              </w:r>
            </w:hyperlink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988c DNA binding protein; DUF1033-like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.7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284" w:hRule="atLeast"/>
        </w:trPr>
        <w:tc>
          <w:tcPr>
            <w:tcW w:w="7920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tabolism and synthesis/processing of antibiotics/bacteriocins</w:t>
            </w:r>
          </w:p>
        </w:tc>
        <w:tc>
          <w:tcPr>
            <w:tcW w:w="162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39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acD; Condensation and EntF domain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52" w:hanging="0"/>
              <w:rPr/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4"/>
                  <w:lang w:val="en-US"/>
                </w:rPr>
                <w:t>SMU.1340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A2 surfactin synthetase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41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rsA; Condensation and EntF domain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42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A1; Peptide synthase-lik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.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52" w:hanging="0"/>
              <w:rPr/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4"/>
                  <w:lang w:val="en-US"/>
                </w:rPr>
                <w:t>SMU.1343c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polyketide synthase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44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onyl-CoA acyl-carrier; Acyl transferas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.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52" w:hanging="0"/>
              <w:rPr/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4"/>
                  <w:lang w:val="en-US"/>
                </w:rPr>
                <w:t>SMU.1345c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peptide synthetase similar to MycA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346c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; hydrolas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right="-13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48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cX aldose 1-epimerase; Mutarotase-like domain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881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MU.1881c; P-loop NTPase domai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4"/>
                  <w:lang w:val="en-US"/>
                </w:rPr>
                <w:t>SMU.1882c</w:t>
              </w:r>
            </w:hyperlink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U.1896c</w:t>
            </w:r>
          </w:p>
        </w:tc>
        <w:tc>
          <w:tcPr>
            <w:tcW w:w="6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pU; Bacteriocin_IIc domain</w:t>
            </w:r>
          </w:p>
        </w:tc>
        <w:tc>
          <w:tcPr>
            <w:tcW w:w="162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3.2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8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 indicates genes/operon-like gene clusters regulated by both CovR and VicR. 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 xml:space="preserve">BSP-like repeat found in BSP/proteins which might control cell morphology in group B </w:t>
      </w:r>
      <w:r>
        <w:rPr>
          <w:rFonts w:cs="Arial" w:ascii="Arial" w:hAnsi="Arial"/>
          <w:i/>
          <w:sz w:val="20"/>
          <w:szCs w:val="20"/>
          <w:lang w:val="en-US"/>
        </w:rPr>
        <w:t>Streptococcus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Present in protein for cell division (FtsE) and macrolide efflux carrier (MacAB)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Putative function in envelope biogenesis (lipid synthesis or cell division).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 xml:space="preserve"> Degrade murein via cleavage of the beta-1,4-glycosidic bond between N-acetylmuramic acid and N-acetylglucosamine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e </w:t>
      </w:r>
      <w:r>
        <w:rPr>
          <w:rFonts w:cs="Arial" w:ascii="Arial" w:hAnsi="Arial"/>
          <w:sz w:val="20"/>
          <w:szCs w:val="20"/>
          <w:lang w:val="en-US"/>
        </w:rPr>
        <w:t>Present in conjugative transfer proteins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f </w:t>
      </w:r>
      <w:r>
        <w:rPr>
          <w:rFonts w:cs="Arial" w:ascii="Arial" w:hAnsi="Arial"/>
          <w:sz w:val="20"/>
          <w:szCs w:val="20"/>
          <w:lang w:val="en-US"/>
        </w:rPr>
        <w:t>Found in phosphosugar isomerases and phosphosugar binding proteins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g </w:t>
      </w:r>
      <w:r>
        <w:rPr>
          <w:rFonts w:cs="Arial" w:ascii="Arial" w:hAnsi="Arial"/>
          <w:sz w:val="20"/>
          <w:szCs w:val="20"/>
          <w:lang w:val="en-US"/>
        </w:rPr>
        <w:t>Found in multi-domain enzymes which synthesize peptide antibiotics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h </w:t>
      </w:r>
      <w:r>
        <w:rPr>
          <w:rFonts w:cs="Arial" w:ascii="Arial" w:hAnsi="Arial"/>
          <w:sz w:val="20"/>
          <w:szCs w:val="20"/>
          <w:lang w:val="en-US"/>
        </w:rPr>
        <w:t xml:space="preserve">Present in bacteriocin-processing endopeptidases. 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eastAsia="Arial"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p&lt;0.01, ANOVA with </w:t>
      </w:r>
      <w:r>
        <w:rPr>
          <w:rFonts w:cs="Arial" w:ascii="Arial" w:hAnsi="Arial"/>
          <w:i/>
          <w:sz w:val="20"/>
          <w:szCs w:val="20"/>
          <w:lang w:val="en-US"/>
        </w:rPr>
        <w:t>post hoc</w:t>
      </w:r>
      <w:r>
        <w:rPr>
          <w:rFonts w:cs="Arial" w:ascii="Arial" w:hAnsi="Arial"/>
          <w:sz w:val="20"/>
          <w:szCs w:val="20"/>
          <w:lang w:val="en-US"/>
        </w:rPr>
        <w:t xml:space="preserve"> Dunnett’s test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‡</w:t>
      </w:r>
      <w:r>
        <w:rPr>
          <w:rFonts w:eastAsia="Arial"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p&lt;0.05, ANOVA with </w:t>
      </w:r>
      <w:r>
        <w:rPr>
          <w:rFonts w:cs="Arial" w:ascii="Arial" w:hAnsi="Arial"/>
          <w:i/>
          <w:sz w:val="20"/>
          <w:szCs w:val="20"/>
          <w:lang w:val="en-US"/>
        </w:rPr>
        <w:t>post hoc</w:t>
      </w:r>
      <w:r>
        <w:rPr>
          <w:rFonts w:cs="Arial" w:ascii="Arial" w:hAnsi="Arial"/>
          <w:sz w:val="20"/>
          <w:szCs w:val="20"/>
          <w:lang w:val="en-US"/>
        </w:rPr>
        <w:t xml:space="preserve"> Dunnett’s test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S: Not significant </w:t>
      </w:r>
    </w:p>
    <w:sectPr>
      <w:type w:val="nextPage"/>
      <w:pgSz w:orient="landscape" w:w="16838" w:h="11906"/>
      <w:pgMar w:left="1417" w:right="1417" w:gutter="0" w:header="0" w:top="89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brop.org/modules.php?op=modload&amp;name=GenomeExp&amp;file=index&amp;option=ncbi&amp;gsource=oral&amp;org=smut&amp;gprog=gview&amp;geneid=SMU.391c" TargetMode="External"/><Relationship Id="rId3" Type="http://schemas.openxmlformats.org/officeDocument/2006/relationships/hyperlink" Target="http://genome.brop.org/modules.php?op=modload&amp;name=GenomeExp&amp;file=index&amp;option=ncbi&amp;gsource=oral&amp;org=smut&amp;gprog=gview&amp;geneid=SMU.1435c" TargetMode="External"/><Relationship Id="rId4" Type="http://schemas.openxmlformats.org/officeDocument/2006/relationships/hyperlink" Target="http://genome.brop.org/modules.php?op=modload&amp;name=GenomeExp&amp;file=index&amp;option=ncbi&amp;gsource=oral&amp;org=smut&amp;gprog=gview&amp;geneid=SMU.1436c" TargetMode="External"/><Relationship Id="rId5" Type="http://schemas.openxmlformats.org/officeDocument/2006/relationships/hyperlink" Target="http://genome.brop.org/modules.php?op=modload&amp;name=GenomeExp&amp;file=index&amp;option=ncbi&amp;gsource=oral&amp;org=smut&amp;gprog=gview&amp;geneid=SMU.1910c" TargetMode="External"/><Relationship Id="rId6" Type="http://schemas.openxmlformats.org/officeDocument/2006/relationships/hyperlink" Target="http://genome.brop.org/modules.php?op=modload&amp;name=GenomeExp&amp;file=index&amp;option=ncbi&amp;gsource=oral&amp;org=smut&amp;gprog=gview&amp;geneid=SMU.1919" TargetMode="External"/><Relationship Id="rId7" Type="http://schemas.openxmlformats.org/officeDocument/2006/relationships/hyperlink" Target="http://genome.brop.org/modules.php?op=modload&amp;name=GenomeExp&amp;file=index&amp;option=ncbi&amp;gsource=oral&amp;org=smut&amp;gprog=gview&amp;geneid=SMU.1004" TargetMode="External"/><Relationship Id="rId8" Type="http://schemas.openxmlformats.org/officeDocument/2006/relationships/hyperlink" Target="http://genome.brop.org/modules.php?op=modload&amp;name=GenomeExp&amp;file=index&amp;option=ncbi&amp;gsource=oral&amp;org=smut&amp;gprog=gview&amp;geneid=SMU.1005" TargetMode="External"/><Relationship Id="rId9" Type="http://schemas.openxmlformats.org/officeDocument/2006/relationships/hyperlink" Target="http://genome.brop.org/modules.php?op=modload&amp;name=GenomeExp&amp;file=index&amp;option=ncbi&amp;gsource=oral&amp;org=smut&amp;gprog=gview&amp;geneid=SMU.1396" TargetMode="External"/><Relationship Id="rId10" Type="http://schemas.openxmlformats.org/officeDocument/2006/relationships/hyperlink" Target="http://genome.brop.org/modules.php?op=modload&amp;name=GenomeExp&amp;file=index&amp;option=ncbi&amp;gsource=oral&amp;org=smut&amp;gprog=gview&amp;geneid=SMU.1432c" TargetMode="External"/><Relationship Id="rId11" Type="http://schemas.openxmlformats.org/officeDocument/2006/relationships/hyperlink" Target="http://genome.brop.org/modules.php?op=modload&amp;name=GenomeExp&amp;file=index&amp;option=ncbi&amp;gsource=oral&amp;org=smut&amp;gprog=gview&amp;geneid=SMU.575c" TargetMode="External"/><Relationship Id="rId12" Type="http://schemas.openxmlformats.org/officeDocument/2006/relationships/hyperlink" Target="http://genome.brop.org/modules.php?op=modload&amp;name=GenomeExp&amp;file=index&amp;option=ncbi&amp;gsource=oral&amp;org=smut&amp;gprog=gview&amp;geneid=SMU.1434c" TargetMode="External"/><Relationship Id="rId13" Type="http://schemas.openxmlformats.org/officeDocument/2006/relationships/hyperlink" Target="http://genome.brop.org/modules.php?op=modload&amp;name=GenomeExp&amp;file=index&amp;option=ncbi&amp;gsource=oral&amp;org=smut&amp;gprog=gview&amp;geneid=SMU.1437" TargetMode="External"/><Relationship Id="rId14" Type="http://schemas.openxmlformats.org/officeDocument/2006/relationships/hyperlink" Target="http://genome.brop.org/modules.php?op=modload&amp;name=GenomeExp&amp;file=index&amp;option=ncbi&amp;gsource=oral&amp;org=smut&amp;gprog=gview&amp;geneid=SMU.1918" TargetMode="External"/><Relationship Id="rId15" Type="http://schemas.openxmlformats.org/officeDocument/2006/relationships/hyperlink" Target="http://genome.brop.org/modules.php?op=modload&amp;name=GenomeExp&amp;file=index&amp;option=ncbi&amp;gsource=oral&amp;org=smut&amp;gprog=gview&amp;geneid=SMU.438c" TargetMode="External"/><Relationship Id="rId16" Type="http://schemas.openxmlformats.org/officeDocument/2006/relationships/hyperlink" Target="http://genome.brop.org/modules.php?op=modload&amp;name=GenomeExp&amp;file=index&amp;option=ncbi&amp;gsource=oral&amp;org=smut&amp;gprog=gview&amp;geneid=SMU.438c" TargetMode="External"/><Relationship Id="rId17" Type="http://schemas.openxmlformats.org/officeDocument/2006/relationships/hyperlink" Target="http://genome.brop.org/modules.php?op=modload&amp;name=GenomeExp&amp;file=index&amp;option=ncbi&amp;gsource=oral&amp;org=smut&amp;gprog=gview&amp;geneid=SMU.1353" TargetMode="External"/><Relationship Id="rId18" Type="http://schemas.openxmlformats.org/officeDocument/2006/relationships/hyperlink" Target="http://genome.brop.org/modules.php?op=modload&amp;name=GenomeExp&amp;file=index&amp;option=ncbi&amp;gsource=oral&amp;org=smut&amp;gprog=gview&amp;geneid=SMU.1353" TargetMode="External"/><Relationship Id="rId19" Type="http://schemas.openxmlformats.org/officeDocument/2006/relationships/hyperlink" Target="http://genome.brop.org/modules.php?op=modload&amp;name=GenomeExp&amp;file=index&amp;option=ncbi&amp;gsource=oral&amp;org=smut&amp;gprog=gview&amp;geneid=SMU.1922" TargetMode="External"/><Relationship Id="rId20" Type="http://schemas.openxmlformats.org/officeDocument/2006/relationships/hyperlink" Target="http://genome.brop.org/modules.php?op=modload&amp;name=GenomeExp&amp;file=index&amp;option=ncbi&amp;gsource=oral&amp;org=smut&amp;gprog=gview&amp;geneid=SMU.112c" TargetMode="External"/><Relationship Id="rId21" Type="http://schemas.openxmlformats.org/officeDocument/2006/relationships/hyperlink" Target="http://genome.brop.org/modules.php?op=modload&amp;name=GenomeExp&amp;file=index&amp;option=ncbi&amp;gsource=oral&amp;org=smut&amp;gprog=gview&amp;geneid=SMU.1599" TargetMode="External"/><Relationship Id="rId22" Type="http://schemas.openxmlformats.org/officeDocument/2006/relationships/hyperlink" Target="http://genome.brop.org/modules.php?op=modload&amp;name=GenomeExp&amp;file=index&amp;option=ncbi&amp;gsource=oral&amp;org=smut&amp;gprog=gview&amp;geneid=SMU.1920" TargetMode="External"/><Relationship Id="rId23" Type="http://schemas.openxmlformats.org/officeDocument/2006/relationships/hyperlink" Target="http://genome.brop.org/modules.php?op=modload&amp;name=GenomeExp&amp;file=index&amp;option=ncbi&amp;gsource=oral&amp;org=smut&amp;gprog=gview&amp;geneid=SMU.1923c" TargetMode="External"/><Relationship Id="rId24" Type="http://schemas.openxmlformats.org/officeDocument/2006/relationships/hyperlink" Target="http://genome.brop.org/modules.php?op=modload&amp;name=GenomeExp&amp;file=index&amp;option=ncbi&amp;gsource=oral&amp;org=smut&amp;gprog=gview&amp;geneid=SMU.1988c" TargetMode="External"/><Relationship Id="rId25" Type="http://schemas.openxmlformats.org/officeDocument/2006/relationships/hyperlink" Target="http://genome.brop.org/modules.php?op=modload&amp;name=GenomeExp&amp;file=index&amp;option=ncbi&amp;gsource=oral&amp;org=smut&amp;gprog=gview&amp;geneid=SMU.1340" TargetMode="External"/><Relationship Id="rId26" Type="http://schemas.openxmlformats.org/officeDocument/2006/relationships/hyperlink" Target="http://genome.brop.org/modules.php?op=modload&amp;name=GenomeExp&amp;file=index&amp;option=ncbi&amp;gsource=oral&amp;org=smut&amp;gprog=gview&amp;geneid=SMU.1343c" TargetMode="External"/><Relationship Id="rId27" Type="http://schemas.openxmlformats.org/officeDocument/2006/relationships/hyperlink" Target="http://genome.brop.org/modules.php?op=modload&amp;name=GenomeExp&amp;file=index&amp;option=ncbi&amp;gsource=oral&amp;org=smut&amp;gprog=gview&amp;geneid=SMU.1345c" TargetMode="External"/><Relationship Id="rId28" Type="http://schemas.openxmlformats.org/officeDocument/2006/relationships/hyperlink" Target="http://genome.brop.org/modules.php?op=modload&amp;name=GenomeExp&amp;file=index&amp;option=ncbi&amp;gsource=oral&amp;org=smut&amp;gprog=gview&amp;geneid=SMU.1882c" TargetMode="Externa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3:20:00Z</dcterms:created>
  <dc:creator>Renata Oliveira de Mattos Graner</dc:creator>
  <dc:description/>
  <dc:language>en-US</dc:language>
  <cp:lastModifiedBy>Renata Oliveira de Mattos Graner</cp:lastModifiedBy>
  <dcterms:modified xsi:type="dcterms:W3CDTF">2013-02-15T13:20:00Z</dcterms:modified>
  <cp:revision>2</cp:revision>
  <dc:subject/>
  <dc:title>Sim Rafael: diferencie p&lt;0</dc:title>
</cp:coreProperties>
</file>